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D6954" w14:textId="67A4219F" w:rsidR="000B675D" w:rsidRDefault="000B675D" w:rsidP="00E75B4E">
      <w:pPr>
        <w:spacing w:line="220" w:lineRule="exact"/>
        <w:contextualSpacing/>
        <w:rPr>
          <w:rFonts w:eastAsia="Times New Roman"/>
          <w:b/>
          <w:bCs/>
          <w:color w:val="000000"/>
          <w:sz w:val="26"/>
          <w:szCs w:val="26"/>
          <w:lang w:eastAsia="zh-CN"/>
        </w:rPr>
      </w:pPr>
      <w:r w:rsidRPr="005843F2">
        <w:rPr>
          <w:rFonts w:eastAsia="Times New Roman"/>
          <w:b/>
          <w:bCs/>
          <w:color w:val="000000"/>
          <w:sz w:val="26"/>
          <w:szCs w:val="26"/>
          <w:lang w:eastAsia="zh-CN"/>
        </w:rPr>
        <w:t>APPENDIX</w:t>
      </w:r>
    </w:p>
    <w:p w14:paraId="45D8AC95" w14:textId="77777777" w:rsidR="005843F2" w:rsidRPr="005843F2" w:rsidRDefault="005843F2" w:rsidP="00E75B4E">
      <w:pPr>
        <w:spacing w:line="220" w:lineRule="exact"/>
        <w:contextualSpacing/>
        <w:rPr>
          <w:rFonts w:eastAsia="Times New Roman"/>
          <w:b/>
          <w:bCs/>
          <w:color w:val="000000"/>
          <w:sz w:val="26"/>
          <w:szCs w:val="26"/>
          <w:lang w:eastAsia="zh-CN"/>
        </w:rPr>
      </w:pPr>
    </w:p>
    <w:p w14:paraId="3158659B" w14:textId="189E00E7" w:rsidR="00CC4602" w:rsidRPr="00F21F8D" w:rsidRDefault="00F21F8D" w:rsidP="00E75B4E">
      <w:pPr>
        <w:spacing w:line="220" w:lineRule="exact"/>
        <w:contextualSpacing/>
        <w:rPr>
          <w:rFonts w:eastAsia="Times New Roman"/>
          <w:b/>
          <w:bCs/>
          <w:color w:val="000000"/>
          <w:lang w:eastAsia="zh-CN"/>
        </w:rPr>
      </w:pPr>
      <w:r w:rsidRPr="00F21F8D">
        <w:rPr>
          <w:rFonts w:eastAsia="Times New Roman"/>
          <w:b/>
          <w:bCs/>
          <w:color w:val="000000"/>
          <w:lang w:eastAsia="zh-CN"/>
        </w:rPr>
        <w:t xml:space="preserve">Table T1   National </w:t>
      </w:r>
      <w:r w:rsidR="004B7B31" w:rsidRPr="00F21F8D">
        <w:rPr>
          <w:rFonts w:eastAsia="Times New Roman"/>
          <w:b/>
          <w:bCs/>
          <w:color w:val="000000"/>
          <w:lang w:eastAsia="zh-CN"/>
        </w:rPr>
        <w:t>demographic surveys, by region, country, year, and survey progra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3"/>
        <w:gridCol w:w="1530"/>
        <w:gridCol w:w="971"/>
        <w:gridCol w:w="2560"/>
      </w:tblGrid>
      <w:tr w:rsidR="00CC4602" w:rsidRPr="00CC4602" w14:paraId="5AAA9419" w14:textId="77777777" w:rsidTr="000E74BB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7815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bookmarkStart w:id="0" w:name="RANGE!D4"/>
            <w:r w:rsidRPr="00CC460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  <w:bookmarkEnd w:id="0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7DEB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4745E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untry c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1C62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Year of Survey</w:t>
            </w:r>
          </w:p>
        </w:tc>
      </w:tr>
      <w:tr w:rsidR="000E74BB" w:rsidRPr="00CC4602" w14:paraId="54B37D1F" w14:textId="77777777" w:rsidTr="0024026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FFB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 xml:space="preserve">East &amp; </w:t>
            </w:r>
          </w:p>
          <w:p w14:paraId="5D005B45" w14:textId="2E8046D5" w:rsidR="000E74BB" w:rsidRPr="00CC4602" w:rsidRDefault="000E74BB" w:rsidP="00CC4602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E4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A49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b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87D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7, 2016</w:t>
            </w:r>
          </w:p>
        </w:tc>
      </w:tr>
      <w:tr w:rsidR="000E74BB" w:rsidRPr="00CC4602" w14:paraId="6FCD01C1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F571" w14:textId="7122827B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81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9BD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D83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2000, 2016</w:t>
            </w:r>
          </w:p>
        </w:tc>
      </w:tr>
      <w:tr w:rsidR="000E74BB" w:rsidRPr="00CC4602" w14:paraId="383D6C37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C9322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23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DA0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F74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9, 1998, 2003, 2014</w:t>
            </w:r>
          </w:p>
        </w:tc>
      </w:tr>
      <w:tr w:rsidR="000E74BB" w:rsidRPr="00CC4602" w14:paraId="369635EC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6D3DA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973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F71F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32AF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7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04, 2009, 201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1BA6857F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9F6A1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AA08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EA6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F75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2, 2003, 2008, 201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496F54B3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5C182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60CB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104F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61E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2, 2004, 2015</w:t>
            </w:r>
          </w:p>
        </w:tc>
      </w:tr>
      <w:tr w:rsidR="000E74BB" w:rsidRPr="00CC4602" w14:paraId="7045B68C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112DF2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6B5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AF72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680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2, 2000, 2013</w:t>
            </w:r>
          </w:p>
        </w:tc>
      </w:tr>
      <w:tr w:rsidR="000E74BB" w:rsidRPr="00CC4602" w14:paraId="39612ABD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79092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E7F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397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r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7D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3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2, 2000, 2010, 2020</w:t>
            </w:r>
          </w:p>
        </w:tc>
      </w:tr>
      <w:tr w:rsidR="000E74BB" w:rsidRPr="00CC4602" w14:paraId="6F28A27F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B15805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9CF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B82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s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674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2006, 2014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61E24AF5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EED99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48F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D8B7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t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B5C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1, 2004, 2015</w:t>
            </w:r>
          </w:p>
        </w:tc>
      </w:tr>
      <w:tr w:rsidR="000E74BB" w:rsidRPr="00CC4602" w14:paraId="146BB901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627E3B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67B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0FD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8B7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8, 2006, 2016</w:t>
            </w:r>
          </w:p>
        </w:tc>
      </w:tr>
      <w:tr w:rsidR="000E74BB" w:rsidRPr="00CC4602" w14:paraId="7E41B06E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A50AA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270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C4C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z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28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2, 2007, 2018</w:t>
            </w:r>
          </w:p>
        </w:tc>
      </w:tr>
      <w:tr w:rsidR="000E74BB" w:rsidRPr="00CC4602" w14:paraId="404F9164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5D2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72DF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A198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z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9C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8, 1999, 2015</w:t>
            </w:r>
          </w:p>
        </w:tc>
      </w:tr>
      <w:tr w:rsidR="000E74BB" w:rsidRPr="00CC4602" w14:paraId="7431475C" w14:textId="77777777" w:rsidTr="0024026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E0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iddle &amp;</w:t>
            </w:r>
          </w:p>
          <w:p w14:paraId="478981F8" w14:textId="4FFE9FC4" w:rsidR="000E74BB" w:rsidRPr="00CC4602" w:rsidRDefault="000E74BB" w:rsidP="00CC4602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West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C5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AA62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b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603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1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18</w:t>
            </w:r>
          </w:p>
        </w:tc>
      </w:tr>
      <w:tr w:rsidR="000E74BB" w:rsidRPr="00CC4602" w14:paraId="62EB84F4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9587" w14:textId="730049A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0E5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350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F0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8, 2010</w:t>
            </w:r>
          </w:p>
        </w:tc>
      </w:tr>
      <w:tr w:rsidR="000E74BB" w:rsidRPr="00CC4602" w14:paraId="05D985C1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587FA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CD1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C80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437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1, 2004, 2014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18</w:t>
            </w:r>
          </w:p>
        </w:tc>
      </w:tr>
      <w:tr w:rsidR="000E74BB" w:rsidRPr="00CC4602" w14:paraId="7CD17325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ECF37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DD9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A64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c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CE4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4, 201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156BF6B1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3B42F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0CB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Cote d’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8E05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1A3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0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4, 2012, 201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1646837B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E3B30C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FE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3352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44B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2000, 2012</w:t>
            </w:r>
          </w:p>
        </w:tc>
      </w:tr>
      <w:tr w:rsidR="000E74BB" w:rsidRPr="00CC4602" w14:paraId="2AB155E5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2EBE2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2E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E9B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DEF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8, 1998, 2017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5BE8998C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38FEB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B79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469F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F3AB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6, 2019</w:t>
            </w:r>
          </w:p>
        </w:tc>
      </w:tr>
      <w:tr w:rsidR="000E74BB" w:rsidRPr="00CC4602" w14:paraId="3CA1C7F6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57731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198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65C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4D7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7, 2018</w:t>
            </w:r>
          </w:p>
        </w:tc>
      </w:tr>
      <w:tr w:rsidR="000E74BB" w:rsidRPr="00CC4602" w14:paraId="5ED31081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80EF07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9E08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857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m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AB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1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00, 2015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48A666D9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2D0405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27E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CA7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138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2, 2012</w:t>
            </w:r>
          </w:p>
        </w:tc>
      </w:tr>
      <w:tr w:rsidR="000E74BB" w:rsidRPr="00CC4602" w14:paraId="54034852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C4800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2C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93B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8F4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2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18</w:t>
            </w:r>
          </w:p>
        </w:tc>
      </w:tr>
      <w:tr w:rsidR="000E74BB" w:rsidRPr="00CC4602" w14:paraId="34759751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FA4E1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0CE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71A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47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6, 1992, 2019</w:t>
            </w:r>
          </w:p>
        </w:tc>
      </w:tr>
      <w:tr w:rsidR="000E74BB" w:rsidRPr="00CC4602" w14:paraId="623D35FA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3AD4F8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001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5B1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C02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2008, 2019</w:t>
            </w:r>
          </w:p>
        </w:tc>
      </w:tr>
      <w:tr w:rsidR="000E74BB" w:rsidRPr="00CC4602" w14:paraId="596728F6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9C1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6017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2E5F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A81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8, 2017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CC4602" w:rsidRPr="00CC4602" w14:paraId="4158D247" w14:textId="77777777" w:rsidTr="000E74BB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3E74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E739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2B95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D9C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9, 1998, 2008</w:t>
            </w:r>
          </w:p>
        </w:tc>
      </w:tr>
      <w:tr w:rsidR="00CC4602" w:rsidRPr="00CC4602" w14:paraId="7DEA6C8A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C803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C2E0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F686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42EE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6, 1996, 200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O</w:t>
            </w:r>
          </w:p>
        </w:tc>
      </w:tr>
      <w:tr w:rsidR="00CC4602" w:rsidRPr="00CC4602" w14:paraId="0629CDAC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E04C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851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7AEC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6E00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6, , 2005, 2015</w:t>
            </w:r>
          </w:p>
        </w:tc>
      </w:tr>
      <w:tr w:rsidR="00CC4602" w:rsidRPr="00CC4602" w14:paraId="6E3FAEC2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E088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78DA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2CEC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1886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6, 199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O</w:t>
            </w:r>
          </w:p>
        </w:tc>
      </w:tr>
      <w:tr w:rsidR="00CC4602" w:rsidRPr="00CC4602" w14:paraId="3BE989D8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03FC4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FC46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DA81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4EDF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5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0, 1986, 1991,1996, 2013</w:t>
            </w:r>
          </w:p>
        </w:tc>
      </w:tr>
      <w:tr w:rsidR="00CC4602" w:rsidRPr="00CC4602" w14:paraId="49D71510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EC3A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2EDB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73D4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7E9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4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04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</w:tr>
      <w:tr w:rsidR="00CC4602" w:rsidRPr="00CC4602" w14:paraId="3258CFDC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FE479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D1BF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536B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134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5, 199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0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14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CC4602" w:rsidRPr="00CC4602" w14:paraId="29B8EA77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E7D7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06E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9730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g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BD23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7, 1995, 2015</w:t>
            </w:r>
          </w:p>
        </w:tc>
      </w:tr>
      <w:tr w:rsidR="00CC4602" w:rsidRPr="00CC4602" w14:paraId="38CAF7C1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AFB9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138A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6BFA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D4D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7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4, 2005, 2017</w:t>
            </w:r>
          </w:p>
        </w:tc>
      </w:tr>
      <w:tr w:rsidR="00CC4602" w:rsidRPr="00CC4602" w14:paraId="0D74F148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F666D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5018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8328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h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7895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1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01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05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12, 201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CC4602" w:rsidRPr="00CC4602" w14:paraId="17ED42E5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0217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0945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588A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j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9A7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5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0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</w:tr>
      <w:tr w:rsidR="00CC4602" w:rsidRPr="00CC4602" w14:paraId="6977B08D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0805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4FA9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D9FF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E241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7, 200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O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14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O</w:t>
            </w:r>
          </w:p>
        </w:tc>
      </w:tr>
      <w:tr w:rsidR="00CC4602" w:rsidRPr="00CC4602" w14:paraId="13895623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D025E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8E45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906E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C1F9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8, 200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</w:tr>
      <w:tr w:rsidR="00CC4602" w:rsidRPr="00CC4602" w14:paraId="04944596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26AD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89E5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083B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AF5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5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0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R</w:t>
            </w:r>
          </w:p>
        </w:tc>
      </w:tr>
      <w:tr w:rsidR="00CC4602" w:rsidRPr="00CC4602" w14:paraId="1F9F04AF" w14:textId="77777777" w:rsidTr="000E74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3108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D9D2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25ED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F0BA" w14:textId="77777777" w:rsidR="00CC4602" w:rsidRPr="00CC4602" w:rsidRDefault="00CC4602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7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6, 1996, 2012</w:t>
            </w:r>
          </w:p>
        </w:tc>
      </w:tr>
      <w:tr w:rsidR="000E74BB" w:rsidRPr="00CC4602" w14:paraId="1D4C0066" w14:textId="77777777" w:rsidTr="0024026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D15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South &amp;</w:t>
            </w:r>
          </w:p>
          <w:p w14:paraId="328383D1" w14:textId="195E409D" w:rsidR="000E74BB" w:rsidRPr="00CC4602" w:rsidRDefault="000E74BB" w:rsidP="00CC4602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562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465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A70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O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7, 201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2DAACCC5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0886" w14:textId="0CC10E86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AA6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6A2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k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8AB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2000, 2014</w:t>
            </w:r>
          </w:p>
        </w:tc>
      </w:tr>
      <w:tr w:rsidR="000E74BB" w:rsidRPr="00CC4602" w14:paraId="221D2F26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7E6FF2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4A3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F042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F59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93, 2006</w:t>
            </w:r>
          </w:p>
        </w:tc>
      </w:tr>
      <w:tr w:rsidR="000E74BB" w:rsidRPr="00CC4602" w14:paraId="6AC5500B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A6979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D4C7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83FF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jb</w:t>
            </w:r>
            <w:proofErr w:type="spellEnd"/>
            <w:r w:rsidRPr="00CC4602">
              <w:rPr>
                <w:rFonts w:eastAsia="Times New Roman"/>
                <w:color w:val="000000"/>
                <w:sz w:val="13"/>
                <w:szCs w:val="13"/>
              </w:rPr>
              <w:t>,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C63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7, 1991, 2012, 2017</w:t>
            </w:r>
          </w:p>
        </w:tc>
      </w:tr>
      <w:tr w:rsidR="000E74BB" w:rsidRPr="00CC4602" w14:paraId="509B8565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9C94B5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AE02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5CCB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7F5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6, 2001, 2016, 201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12083EBA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59430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E2E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EC1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p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2AF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6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O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3, 1998, 2003, 2013, 2017</w:t>
            </w:r>
          </w:p>
        </w:tc>
      </w:tr>
      <w:tr w:rsidR="000E74BB" w:rsidRPr="00CC4602" w14:paraId="39DEC622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5B0F7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C395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214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FEF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5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1, 2012, 2018</w:t>
            </w:r>
          </w:p>
        </w:tc>
      </w:tr>
      <w:tr w:rsidR="000E74BB" w:rsidRPr="00CC4602" w14:paraId="642B32D6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63EAFB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76D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509A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l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01C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5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7</w:t>
            </w:r>
          </w:p>
        </w:tc>
      </w:tr>
      <w:tr w:rsidR="000E74BB" w:rsidRPr="00CC4602" w14:paraId="717DE922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20E5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D345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F55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5E2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5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7</w:t>
            </w:r>
          </w:p>
        </w:tc>
      </w:tr>
      <w:tr w:rsidR="000E74BB" w:rsidRPr="00CC4602" w14:paraId="5A3B5CB2" w14:textId="77777777" w:rsidTr="0024026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EFD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West Asia &amp;</w:t>
            </w:r>
          </w:p>
          <w:p w14:paraId="628CB6F7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North Africa</w:t>
            </w:r>
          </w:p>
          <w:p w14:paraId="4B541F1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 xml:space="preserve"> </w:t>
            </w:r>
          </w:p>
          <w:p w14:paraId="0665B2C5" w14:textId="75396468" w:rsidR="000E74BB" w:rsidRPr="00CC4602" w:rsidRDefault="000E74BB" w:rsidP="00CC4602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D4F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86FC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2C1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0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8, 2008</w:t>
            </w:r>
          </w:p>
        </w:tc>
      </w:tr>
      <w:tr w:rsidR="000E74BB" w:rsidRPr="00CC4602" w14:paraId="10AC145B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EE4F" w14:textId="51633E04" w:rsidR="000E74BB" w:rsidRPr="00CC4602" w:rsidRDefault="000E74BB" w:rsidP="00CC4602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7C8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074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34C3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5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0, 1997, 2012</w:t>
            </w:r>
          </w:p>
        </w:tc>
      </w:tr>
      <w:tr w:rsidR="000E74BB" w:rsidRPr="00CC4602" w14:paraId="72CB7268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8FBF" w14:textId="116B9B76" w:rsidR="000E74BB" w:rsidRPr="00CC4602" w:rsidRDefault="000E74BB" w:rsidP="00CC4602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5E1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7730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2B1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80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7, 1992, 2003</w:t>
            </w:r>
          </w:p>
        </w:tc>
      </w:tr>
      <w:tr w:rsidR="000E74BB" w:rsidRPr="00CC4602" w14:paraId="18F735D1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F0FF50" w14:textId="38F18D29" w:rsidR="000E74BB" w:rsidRPr="00CC4602" w:rsidRDefault="000E74BB" w:rsidP="00CC4602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5989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Sy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9C76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347C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01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P</w:t>
            </w:r>
          </w:p>
        </w:tc>
      </w:tr>
      <w:tr w:rsidR="000E74BB" w:rsidRPr="00CC4602" w14:paraId="597EFD75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D85250" w14:textId="3E981AF7" w:rsidR="000E74BB" w:rsidRPr="00CC4602" w:rsidRDefault="000E74BB" w:rsidP="00CC4602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BA87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A35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proofErr w:type="spellStart"/>
            <w:r w:rsidRPr="00CC4602">
              <w:rPr>
                <w:rFonts w:eastAsia="Times New Roman"/>
                <w:color w:val="000000"/>
                <w:sz w:val="13"/>
                <w:szCs w:val="13"/>
              </w:rPr>
              <w:t>t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E3DB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88, 2011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M</w:t>
            </w:r>
          </w:p>
        </w:tc>
      </w:tr>
      <w:tr w:rsidR="000E74BB" w:rsidRPr="00CC4602" w14:paraId="2ACE27CE" w14:textId="77777777" w:rsidTr="002402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CE5FFC" w14:textId="11656681" w:rsidR="000E74BB" w:rsidRPr="00CC4602" w:rsidRDefault="000E74BB" w:rsidP="00CC4602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D0D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11C8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921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3, 1998, 2013, 2018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O</w:t>
            </w:r>
          </w:p>
        </w:tc>
      </w:tr>
      <w:tr w:rsidR="000E74BB" w:rsidRPr="00CC4602" w14:paraId="64965E84" w14:textId="77777777" w:rsidTr="00240266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D9C1E2" w14:textId="21658008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CFD8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57C04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y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38A88" w14:textId="77777777" w:rsidR="000E74BB" w:rsidRPr="00CC4602" w:rsidRDefault="000E74BB" w:rsidP="00CC4602">
            <w:pPr>
              <w:widowControl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C4602">
              <w:rPr>
                <w:rFonts w:eastAsia="Times New Roman"/>
                <w:color w:val="000000"/>
                <w:sz w:val="13"/>
                <w:szCs w:val="13"/>
              </w:rPr>
              <w:t>1979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W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1991, 2003</w:t>
            </w:r>
            <w:r w:rsidRPr="00CC4602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P</w:t>
            </w:r>
            <w:r w:rsidRPr="00CC4602">
              <w:rPr>
                <w:rFonts w:eastAsia="Times New Roman"/>
                <w:color w:val="000000"/>
                <w:sz w:val="13"/>
                <w:szCs w:val="13"/>
              </w:rPr>
              <w:t>, 2013</w:t>
            </w:r>
          </w:p>
        </w:tc>
      </w:tr>
    </w:tbl>
    <w:p w14:paraId="5BDE5C71" w14:textId="59446EB8" w:rsidR="00A6050C" w:rsidRPr="005426FC" w:rsidRDefault="00A6050C" w:rsidP="005426FC">
      <w:pPr>
        <w:spacing w:line="170" w:lineRule="exact"/>
        <w:contextualSpacing/>
        <w:rPr>
          <w:rFonts w:eastAsia="Times New Roman"/>
          <w:color w:val="000000"/>
          <w:sz w:val="15"/>
          <w:szCs w:val="15"/>
          <w:lang w:eastAsia="zh-CN"/>
        </w:rPr>
      </w:pPr>
      <w:r w:rsidRPr="005426FC">
        <w:rPr>
          <w:rFonts w:eastAsia="Times New Roman"/>
          <w:color w:val="000000"/>
          <w:sz w:val="15"/>
          <w:szCs w:val="15"/>
          <w:lang w:eastAsia="zh-CN"/>
        </w:rPr>
        <w:t>All surveys are DHS unless otherwise indicated.</w:t>
      </w:r>
    </w:p>
    <w:p w14:paraId="7C8D48E4" w14:textId="77777777" w:rsidR="00A6050C" w:rsidRPr="005426FC" w:rsidRDefault="00A6050C" w:rsidP="005426FC">
      <w:pPr>
        <w:spacing w:line="170" w:lineRule="exact"/>
        <w:contextualSpacing/>
        <w:rPr>
          <w:rFonts w:eastAsia="Times New Roman"/>
          <w:color w:val="000000"/>
          <w:sz w:val="15"/>
          <w:szCs w:val="15"/>
          <w:lang w:eastAsia="zh-CN"/>
        </w:rPr>
      </w:pPr>
      <w:r w:rsidRPr="005426FC">
        <w:rPr>
          <w:rFonts w:eastAsia="Times New Roman"/>
          <w:color w:val="000000"/>
          <w:sz w:val="15"/>
          <w:szCs w:val="15"/>
          <w:vertAlign w:val="superscript"/>
          <w:lang w:eastAsia="zh-CN"/>
        </w:rPr>
        <w:t>W</w:t>
      </w:r>
      <w:r w:rsidRPr="005426FC">
        <w:rPr>
          <w:rFonts w:eastAsia="Times New Roman"/>
          <w:color w:val="000000"/>
          <w:sz w:val="15"/>
          <w:szCs w:val="15"/>
          <w:lang w:eastAsia="zh-CN"/>
        </w:rPr>
        <w:t xml:space="preserve">  World Fertility Surveys (WFS)</w:t>
      </w:r>
    </w:p>
    <w:p w14:paraId="53325DF8" w14:textId="77777777" w:rsidR="00A6050C" w:rsidRPr="005426FC" w:rsidRDefault="00A6050C" w:rsidP="005426FC">
      <w:pPr>
        <w:spacing w:line="170" w:lineRule="exact"/>
        <w:contextualSpacing/>
        <w:rPr>
          <w:rFonts w:eastAsia="Times New Roman"/>
          <w:color w:val="000000"/>
          <w:sz w:val="15"/>
          <w:szCs w:val="15"/>
          <w:lang w:eastAsia="zh-CN"/>
        </w:rPr>
      </w:pPr>
      <w:r w:rsidRPr="005426FC">
        <w:rPr>
          <w:rFonts w:eastAsia="Times New Roman"/>
          <w:color w:val="000000"/>
          <w:sz w:val="15"/>
          <w:szCs w:val="15"/>
          <w:vertAlign w:val="superscript"/>
          <w:lang w:eastAsia="zh-CN"/>
        </w:rPr>
        <w:t>P</w:t>
      </w:r>
      <w:r w:rsidRPr="005426FC">
        <w:rPr>
          <w:rFonts w:eastAsia="Times New Roman"/>
          <w:color w:val="000000"/>
          <w:sz w:val="15"/>
          <w:szCs w:val="15"/>
          <w:lang w:eastAsia="zh-CN"/>
        </w:rPr>
        <w:t xml:space="preserve">   Pan Arab </w:t>
      </w:r>
      <w:bookmarkStart w:id="1" w:name="_Hlk76990591"/>
      <w:r w:rsidRPr="005426FC">
        <w:rPr>
          <w:rFonts w:eastAsia="Times New Roman"/>
          <w:color w:val="000000"/>
          <w:sz w:val="15"/>
          <w:szCs w:val="15"/>
          <w:lang w:eastAsia="zh-CN"/>
        </w:rPr>
        <w:t xml:space="preserve">Project for child development or family health </w:t>
      </w:r>
      <w:bookmarkEnd w:id="1"/>
      <w:r w:rsidRPr="005426FC">
        <w:rPr>
          <w:rFonts w:eastAsia="Times New Roman"/>
          <w:color w:val="000000"/>
          <w:sz w:val="15"/>
          <w:szCs w:val="15"/>
          <w:lang w:eastAsia="zh-CN"/>
        </w:rPr>
        <w:t>(PAP)</w:t>
      </w:r>
    </w:p>
    <w:p w14:paraId="4E4BD8C5" w14:textId="77777777" w:rsidR="00A6050C" w:rsidRPr="005426FC" w:rsidRDefault="00A6050C" w:rsidP="005426FC">
      <w:pPr>
        <w:spacing w:line="170" w:lineRule="exact"/>
        <w:contextualSpacing/>
        <w:rPr>
          <w:rFonts w:eastAsia="Times New Roman"/>
          <w:color w:val="000000"/>
          <w:sz w:val="15"/>
          <w:szCs w:val="15"/>
          <w:lang w:eastAsia="zh-CN"/>
        </w:rPr>
      </w:pPr>
      <w:r w:rsidRPr="005426FC">
        <w:rPr>
          <w:rFonts w:eastAsia="Times New Roman"/>
          <w:color w:val="000000"/>
          <w:sz w:val="15"/>
          <w:szCs w:val="15"/>
          <w:vertAlign w:val="superscript"/>
          <w:lang w:eastAsia="zh-CN"/>
        </w:rPr>
        <w:t>M</w:t>
      </w:r>
      <w:r w:rsidRPr="005426FC">
        <w:rPr>
          <w:rFonts w:eastAsia="Times New Roman"/>
          <w:color w:val="000000"/>
          <w:sz w:val="15"/>
          <w:szCs w:val="15"/>
          <w:lang w:eastAsia="zh-CN"/>
        </w:rPr>
        <w:t xml:space="preserve">  Multiple Indicator Cluster Surveys (MICS)</w:t>
      </w:r>
    </w:p>
    <w:p w14:paraId="4EC7EA10" w14:textId="77777777" w:rsidR="00A6050C" w:rsidRPr="005426FC" w:rsidRDefault="00A6050C" w:rsidP="005426FC">
      <w:pPr>
        <w:spacing w:line="170" w:lineRule="exact"/>
        <w:contextualSpacing/>
        <w:rPr>
          <w:rFonts w:eastAsia="Times New Roman"/>
          <w:color w:val="000000"/>
          <w:sz w:val="15"/>
          <w:szCs w:val="15"/>
          <w:lang w:eastAsia="zh-CN"/>
        </w:rPr>
      </w:pPr>
      <w:r w:rsidRPr="005426FC">
        <w:rPr>
          <w:rFonts w:eastAsia="Times New Roman"/>
          <w:color w:val="000000"/>
          <w:sz w:val="15"/>
          <w:szCs w:val="15"/>
          <w:vertAlign w:val="superscript"/>
          <w:lang w:eastAsia="zh-CN"/>
        </w:rPr>
        <w:t>R</w:t>
      </w:r>
      <w:r w:rsidRPr="005426FC">
        <w:rPr>
          <w:rFonts w:eastAsia="Times New Roman"/>
          <w:color w:val="000000"/>
          <w:sz w:val="15"/>
          <w:szCs w:val="15"/>
          <w:lang w:eastAsia="zh-CN"/>
        </w:rPr>
        <w:t xml:space="preserve">  Reproductive Health Surveys (RHS)</w:t>
      </w:r>
    </w:p>
    <w:p w14:paraId="0515E1F3" w14:textId="5DEE5F94" w:rsidR="0096392A" w:rsidRDefault="00A6050C" w:rsidP="005426FC">
      <w:pPr>
        <w:spacing w:line="170" w:lineRule="exact"/>
        <w:contextualSpacing/>
        <w:rPr>
          <w:rFonts w:eastAsia="Times New Roman"/>
          <w:color w:val="000000"/>
          <w:sz w:val="15"/>
          <w:szCs w:val="15"/>
          <w:lang w:eastAsia="zh-CN"/>
        </w:rPr>
      </w:pPr>
      <w:r w:rsidRPr="005426FC">
        <w:rPr>
          <w:rFonts w:eastAsia="Times New Roman"/>
          <w:color w:val="000000"/>
          <w:sz w:val="15"/>
          <w:szCs w:val="15"/>
          <w:vertAlign w:val="superscript"/>
          <w:lang w:eastAsia="zh-CN"/>
        </w:rPr>
        <w:t>O</w:t>
      </w:r>
      <w:r w:rsidRPr="005426FC">
        <w:rPr>
          <w:rFonts w:eastAsia="Times New Roman"/>
          <w:color w:val="000000"/>
          <w:sz w:val="15"/>
          <w:szCs w:val="15"/>
          <w:lang w:eastAsia="zh-CN"/>
        </w:rPr>
        <w:t xml:space="preserve">  Other national demographic surveys</w:t>
      </w:r>
    </w:p>
    <w:p w14:paraId="1CD59D1D" w14:textId="07CF99A4" w:rsidR="00AE2BEE" w:rsidRDefault="00AE2BE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</w:pPr>
      <w:r>
        <w:rPr>
          <w:sz w:val="15"/>
          <w:szCs w:val="15"/>
        </w:rPr>
        <w:br w:type="page"/>
      </w:r>
    </w:p>
    <w:p w14:paraId="4245CE44" w14:textId="42625FF8" w:rsidR="00AE2BEE" w:rsidRDefault="00AE2BEE" w:rsidP="00AE2BEE">
      <w:pPr>
        <w:spacing w:line="220" w:lineRule="exact"/>
        <w:contextualSpacing/>
        <w:rPr>
          <w:rFonts w:eastAsia="Times New Roman"/>
          <w:b/>
          <w:bCs/>
          <w:color w:val="000000"/>
        </w:rPr>
      </w:pPr>
      <w:r w:rsidRPr="003931BA">
        <w:rPr>
          <w:rFonts w:eastAsia="Times New Roman"/>
          <w:b/>
          <w:bCs/>
          <w:color w:val="000000"/>
        </w:rPr>
        <w:t xml:space="preserve">TABLE </w:t>
      </w:r>
      <w:r>
        <w:rPr>
          <w:rFonts w:eastAsia="Times New Roman"/>
          <w:b/>
          <w:bCs/>
          <w:color w:val="000000"/>
        </w:rPr>
        <w:t>T2</w:t>
      </w:r>
      <w:r w:rsidRPr="003931BA">
        <w:rPr>
          <w:rFonts w:eastAsia="Times New Roman"/>
          <w:b/>
          <w:bCs/>
          <w:color w:val="000000"/>
        </w:rPr>
        <w:t xml:space="preserve">   Number of countries, surveys and decompositions in the analyses </w:t>
      </w:r>
      <w:r w:rsidRPr="003931BA">
        <w:rPr>
          <w:b/>
          <w:bCs/>
        </w:rPr>
        <w:t>of all contraception methods</w:t>
      </w:r>
      <w:r w:rsidRPr="003931BA">
        <w:rPr>
          <w:rFonts w:eastAsia="Times New Roman"/>
          <w:b/>
          <w:bCs/>
          <w:color w:val="000000"/>
        </w:rPr>
        <w:t>, by reg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1"/>
        <w:gridCol w:w="1365"/>
        <w:gridCol w:w="1271"/>
        <w:gridCol w:w="1704"/>
      </w:tblGrid>
      <w:tr w:rsidR="004D5CD9" w:rsidRPr="004D5CD9" w14:paraId="1B8FED5F" w14:textId="77777777" w:rsidTr="00CE3D09">
        <w:trPr>
          <w:trHeight w:val="34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A39F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A: Analysis without spacing</w:t>
            </w:r>
          </w:p>
        </w:tc>
      </w:tr>
      <w:tr w:rsidR="004D5CD9" w:rsidRPr="004D5CD9" w14:paraId="7B69178E" w14:textId="77777777" w:rsidTr="00CE3D09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20A7C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920FF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umber of cou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3AA7B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umber of 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01456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umber of decompositions</w:t>
            </w:r>
          </w:p>
        </w:tc>
      </w:tr>
      <w:tr w:rsidR="004D5CD9" w:rsidRPr="004D5CD9" w14:paraId="2A1269C9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AD82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FEB6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596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A52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25</w:t>
            </w:r>
          </w:p>
        </w:tc>
      </w:tr>
      <w:tr w:rsidR="004D5CD9" w:rsidRPr="004D5CD9" w14:paraId="6F19C4E3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060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E9DF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F64B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4C66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1</w:t>
            </w:r>
          </w:p>
        </w:tc>
      </w:tr>
      <w:tr w:rsidR="004D5CD9" w:rsidRPr="004D5CD9" w14:paraId="2EEFAAD7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1E97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76DF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80F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526A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28</w:t>
            </w:r>
          </w:p>
        </w:tc>
      </w:tr>
      <w:tr w:rsidR="004D5CD9" w:rsidRPr="004D5CD9" w14:paraId="690DA792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B72C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EE3F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9DD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2177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3</w:t>
            </w:r>
          </w:p>
        </w:tc>
      </w:tr>
      <w:tr w:rsidR="004D5CD9" w:rsidRPr="004D5CD9" w14:paraId="37A5CB5C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87F8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1F91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DBC8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D42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4</w:t>
            </w:r>
          </w:p>
        </w:tc>
      </w:tr>
      <w:tr w:rsidR="004D5CD9" w:rsidRPr="004D5CD9" w14:paraId="7CEAA484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4C9B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B62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A027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442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</w:tr>
      <w:tr w:rsidR="004D5CD9" w:rsidRPr="004D5CD9" w14:paraId="168F58EF" w14:textId="77777777" w:rsidTr="00CE3D09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46A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B: Analysis with spacing</w:t>
            </w:r>
          </w:p>
        </w:tc>
      </w:tr>
      <w:tr w:rsidR="004D5CD9" w:rsidRPr="004D5CD9" w14:paraId="20CBA3AA" w14:textId="77777777" w:rsidTr="00CE3D09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374CF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4F493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umber of cou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7A144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umber of 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27CD4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umber of decompositions</w:t>
            </w:r>
          </w:p>
        </w:tc>
      </w:tr>
      <w:tr w:rsidR="004D5CD9" w:rsidRPr="004D5CD9" w14:paraId="60E2DECE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71A5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C51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669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2512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22</w:t>
            </w:r>
          </w:p>
        </w:tc>
      </w:tr>
      <w:tr w:rsidR="004D5CD9" w:rsidRPr="004D5CD9" w14:paraId="25CD8BDF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78AC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7A5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23D8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D335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0</w:t>
            </w:r>
          </w:p>
        </w:tc>
      </w:tr>
      <w:tr w:rsidR="004D5CD9" w:rsidRPr="004D5CD9" w14:paraId="30B5D448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A7FA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03F9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65B7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382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20</w:t>
            </w:r>
          </w:p>
        </w:tc>
      </w:tr>
      <w:tr w:rsidR="004D5CD9" w:rsidRPr="004D5CD9" w14:paraId="1364056D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8E85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5F48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1444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36A5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8</w:t>
            </w:r>
          </w:p>
        </w:tc>
      </w:tr>
      <w:tr w:rsidR="004D5CD9" w:rsidRPr="004D5CD9" w14:paraId="0B1CDFE8" w14:textId="77777777" w:rsidTr="00CE3D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E3E3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7A01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2BB0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E909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7</w:t>
            </w:r>
          </w:p>
        </w:tc>
      </w:tr>
      <w:tr w:rsidR="004D5CD9" w:rsidRPr="004D5CD9" w14:paraId="2CA10EF6" w14:textId="77777777" w:rsidTr="00CE3D0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6E64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EB7C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E94F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5FE1" w14:textId="77777777" w:rsidR="004D5CD9" w:rsidRPr="004D5CD9" w:rsidRDefault="004D5CD9" w:rsidP="004D5CD9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4D5CD9">
              <w:rPr>
                <w:rFonts w:eastAsia="Times New Roman"/>
                <w:color w:val="000000"/>
                <w:sz w:val="13"/>
                <w:szCs w:val="13"/>
              </w:rPr>
              <w:t>67</w:t>
            </w:r>
          </w:p>
        </w:tc>
      </w:tr>
    </w:tbl>
    <w:p w14:paraId="53087F37" w14:textId="51FEE8B5" w:rsidR="00A077FA" w:rsidRDefault="00A077FA" w:rsidP="00AE2BEE">
      <w:pPr>
        <w:spacing w:line="220" w:lineRule="exact"/>
        <w:contextualSpacing/>
        <w:rPr>
          <w:sz w:val="15"/>
          <w:szCs w:val="15"/>
        </w:rPr>
      </w:pPr>
    </w:p>
    <w:p w14:paraId="3B325646" w14:textId="77777777" w:rsidR="00A077FA" w:rsidRDefault="00A077FA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</w:pPr>
      <w:r>
        <w:rPr>
          <w:sz w:val="15"/>
          <w:szCs w:val="15"/>
        </w:rPr>
        <w:br w:type="page"/>
      </w:r>
    </w:p>
    <w:p w14:paraId="79AF37DC" w14:textId="50223C10" w:rsidR="00AE2BEE" w:rsidRDefault="003303D6" w:rsidP="003303D6">
      <w:pPr>
        <w:spacing w:line="220" w:lineRule="exact"/>
        <w:contextualSpacing/>
        <w:rPr>
          <w:rFonts w:eastAsia="Times New Roman"/>
          <w:b/>
          <w:bCs/>
          <w:color w:val="000000"/>
        </w:rPr>
      </w:pPr>
      <w:r w:rsidRPr="00737A35">
        <w:rPr>
          <w:rFonts w:eastAsia="Times New Roman"/>
          <w:b/>
          <w:bCs/>
          <w:color w:val="000000"/>
        </w:rPr>
        <w:t>TABLE T3   Mean percentage of currently married women aged 15-44 using any contraception and wanting to stop childbearing by survey, percentage-point change between surveys and per annum change, by region (without spacing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1"/>
        <w:gridCol w:w="1174"/>
        <w:gridCol w:w="1025"/>
        <w:gridCol w:w="1350"/>
        <w:gridCol w:w="1260"/>
      </w:tblGrid>
      <w:tr w:rsidR="00B177F2" w:rsidRPr="00DC71DB" w14:paraId="12D63CED" w14:textId="77777777" w:rsidTr="002052D5">
        <w:trPr>
          <w:trHeight w:val="340"/>
        </w:trPr>
        <w:tc>
          <w:tcPr>
            <w:tcW w:w="64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98EB" w14:textId="1D6F9441" w:rsidR="00B177F2" w:rsidRPr="00DC71DB" w:rsidRDefault="00B177F2" w:rsidP="00B177F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a: a</w:t>
            </w: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verage % any contraception</w:t>
            </w:r>
          </w:p>
        </w:tc>
      </w:tr>
      <w:tr w:rsidR="00DC71DB" w:rsidRPr="00DC71DB" w14:paraId="55FEF530" w14:textId="77777777" w:rsidTr="002052D5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C0380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F1034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rvey 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D7866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rvey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0D545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-survey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28757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er annum change</w:t>
            </w:r>
          </w:p>
        </w:tc>
      </w:tr>
      <w:tr w:rsidR="00DC71DB" w:rsidRPr="00DC71DB" w14:paraId="0E875337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173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288A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27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2614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4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F20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B1DE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.41</w:t>
            </w:r>
          </w:p>
        </w:tc>
      </w:tr>
      <w:tr w:rsidR="00DC71DB" w:rsidRPr="00DC71DB" w14:paraId="4F5C35B0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15FB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3671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8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7B6C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2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710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FFEE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0.64</w:t>
            </w:r>
          </w:p>
        </w:tc>
      </w:tr>
      <w:tr w:rsidR="00DC71DB" w:rsidRPr="00DC71DB" w14:paraId="62528C6B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DD1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C57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5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F09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6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E669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154" w14:textId="603EF3EE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.3</w:t>
            </w:r>
            <w:r w:rsidR="002052D5">
              <w:rPr>
                <w:rFonts w:eastAsia="Times New Roman"/>
                <w:color w:val="000000"/>
                <w:sz w:val="13"/>
                <w:szCs w:val="13"/>
              </w:rPr>
              <w:t>0</w:t>
            </w:r>
          </w:p>
        </w:tc>
      </w:tr>
      <w:tr w:rsidR="00DC71DB" w:rsidRPr="00DC71DB" w14:paraId="01B3B33B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DAF6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CD08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34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988D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5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199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2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565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.38</w:t>
            </w:r>
          </w:p>
        </w:tc>
      </w:tr>
      <w:tr w:rsidR="00DC71DB" w:rsidRPr="00DC71DB" w14:paraId="59B2B497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23F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A459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33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C5AC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5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1B11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553D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.21</w:t>
            </w:r>
          </w:p>
        </w:tc>
      </w:tr>
      <w:tr w:rsidR="00DC71DB" w:rsidRPr="00DC71DB" w14:paraId="7E99F7D2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DDDF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85C2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34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43D5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5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32DA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AF6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.25</w:t>
            </w:r>
          </w:p>
        </w:tc>
      </w:tr>
      <w:tr w:rsidR="00B177F2" w:rsidRPr="00DC71DB" w14:paraId="693C5A3D" w14:textId="77777777" w:rsidTr="002052D5">
        <w:trPr>
          <w:trHeight w:val="320"/>
        </w:trPr>
        <w:tc>
          <w:tcPr>
            <w:tcW w:w="6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03E" w14:textId="7BDAC6E8" w:rsidR="00B177F2" w:rsidRPr="00DC71DB" w:rsidRDefault="00B177F2" w:rsidP="00B177F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b: a</w:t>
            </w: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verage % wanting to stop childbearing</w:t>
            </w:r>
          </w:p>
        </w:tc>
      </w:tr>
      <w:tr w:rsidR="00DC71DB" w:rsidRPr="00DC71DB" w14:paraId="6E40524C" w14:textId="77777777" w:rsidTr="002052D5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CFB2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AAF8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rvey 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B49F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rvey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F315F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-survey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5DBDC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er annum change</w:t>
            </w:r>
          </w:p>
        </w:tc>
      </w:tr>
      <w:tr w:rsidR="00DC71DB" w:rsidRPr="00DC71DB" w14:paraId="2405E4D9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2379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A828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29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E026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3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CE92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9CCA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0.55</w:t>
            </w:r>
          </w:p>
        </w:tc>
      </w:tr>
      <w:tr w:rsidR="00DC71DB" w:rsidRPr="00DC71DB" w14:paraId="0A849270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2F3A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881A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4AF4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FB6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E04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0.23</w:t>
            </w:r>
          </w:p>
        </w:tc>
      </w:tr>
      <w:tr w:rsidR="00DC71DB" w:rsidRPr="00DC71DB" w14:paraId="222BF36A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425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E6B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52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BACD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5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34F3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0606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0.29</w:t>
            </w:r>
          </w:p>
        </w:tc>
      </w:tr>
      <w:tr w:rsidR="00DC71DB" w:rsidRPr="00DC71DB" w14:paraId="75F061DA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E2E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E7ED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45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584C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5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659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CCE6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0.61</w:t>
            </w:r>
          </w:p>
        </w:tc>
      </w:tr>
      <w:tr w:rsidR="00DC71DB" w:rsidRPr="00DC71DB" w14:paraId="502D2F52" w14:textId="77777777" w:rsidTr="002052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148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4F04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39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0758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4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B253" w14:textId="0C489F6B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7</w:t>
            </w:r>
            <w:r w:rsidR="002052D5">
              <w:rPr>
                <w:rFonts w:eastAsia="Times New Roman"/>
                <w:color w:val="000000"/>
                <w:sz w:val="13"/>
                <w:szCs w:val="13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27EC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0.51</w:t>
            </w:r>
          </w:p>
        </w:tc>
      </w:tr>
      <w:tr w:rsidR="00DC71DB" w:rsidRPr="00DC71DB" w14:paraId="6292FF27" w14:textId="77777777" w:rsidTr="002052D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4B88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8C15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38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B5DB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4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5D31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D0FB" w14:textId="77777777" w:rsidR="00DC71DB" w:rsidRPr="00DC71DB" w:rsidRDefault="00DC71DB" w:rsidP="00DC71DB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DC71DB">
              <w:rPr>
                <w:rFonts w:eastAsia="Times New Roman"/>
                <w:color w:val="000000"/>
                <w:sz w:val="13"/>
                <w:szCs w:val="13"/>
              </w:rPr>
              <w:t>0.43</w:t>
            </w:r>
          </w:p>
        </w:tc>
      </w:tr>
    </w:tbl>
    <w:p w14:paraId="4C67068E" w14:textId="6923B675" w:rsidR="003303D6" w:rsidRDefault="003303D6" w:rsidP="003303D6">
      <w:pPr>
        <w:spacing w:line="220" w:lineRule="exact"/>
        <w:contextualSpacing/>
        <w:rPr>
          <w:sz w:val="15"/>
          <w:szCs w:val="15"/>
        </w:rPr>
      </w:pPr>
    </w:p>
    <w:p w14:paraId="1A1B9F24" w14:textId="30B4EC7D" w:rsidR="00B177F2" w:rsidRDefault="00B177F2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</w:pPr>
      <w:r>
        <w:rPr>
          <w:sz w:val="15"/>
          <w:szCs w:val="15"/>
        </w:rPr>
        <w:br w:type="page"/>
      </w:r>
    </w:p>
    <w:p w14:paraId="27E14B08" w14:textId="55B1B83B" w:rsidR="00B177F2" w:rsidRDefault="00B4002F" w:rsidP="00B4002F">
      <w:pPr>
        <w:spacing w:line="220" w:lineRule="exact"/>
        <w:contextualSpacing/>
        <w:rPr>
          <w:rFonts w:eastAsia="Times New Roman"/>
          <w:b/>
          <w:bCs/>
          <w:color w:val="000000"/>
        </w:rPr>
      </w:pPr>
      <w:r w:rsidRPr="00F2299E">
        <w:rPr>
          <w:rFonts w:eastAsia="Times New Roman"/>
          <w:b/>
          <w:bCs/>
          <w:color w:val="000000"/>
        </w:rPr>
        <w:t>TABLE T4   Mean percentage of currently married women aged 15-44 using any contraception and wanting to stop childbearing by survey, percentage-point change between surveys and per annum change, by region (with spacing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1"/>
        <w:gridCol w:w="1119"/>
        <w:gridCol w:w="1170"/>
        <w:gridCol w:w="1350"/>
        <w:gridCol w:w="1260"/>
      </w:tblGrid>
      <w:tr w:rsidR="00BD7614" w:rsidRPr="00BD7614" w14:paraId="79DCF392" w14:textId="77777777" w:rsidTr="00212939">
        <w:trPr>
          <w:trHeight w:val="340"/>
        </w:trPr>
        <w:tc>
          <w:tcPr>
            <w:tcW w:w="657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277E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a: average % any contraception</w:t>
            </w:r>
          </w:p>
        </w:tc>
      </w:tr>
      <w:tr w:rsidR="00BD7614" w:rsidRPr="00BD7614" w14:paraId="2CFFAF8A" w14:textId="77777777" w:rsidTr="00212939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3056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0164E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rvey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4779D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rvey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DB49A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-survey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64771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er annum change</w:t>
            </w:r>
          </w:p>
        </w:tc>
      </w:tr>
      <w:tr w:rsidR="00BD7614" w:rsidRPr="00BD7614" w14:paraId="274EB282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13C7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08C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2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D9E0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4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3700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BF8E" w14:textId="5C563981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.5</w:t>
            </w:r>
            <w:r w:rsidR="002052D5">
              <w:rPr>
                <w:rFonts w:eastAsia="Times New Roman"/>
                <w:color w:val="000000"/>
                <w:sz w:val="13"/>
                <w:szCs w:val="13"/>
              </w:rPr>
              <w:t>0</w:t>
            </w:r>
          </w:p>
        </w:tc>
      </w:tr>
      <w:tr w:rsidR="00BD7614" w:rsidRPr="00BD7614" w14:paraId="365DABB2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EBE3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1F6" w14:textId="1AA3D8F9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0</w:t>
            </w:r>
            <w:r w:rsidR="002052D5">
              <w:rPr>
                <w:rFonts w:eastAsia="Times New Roman"/>
                <w:color w:val="000000"/>
                <w:sz w:val="13"/>
                <w:szCs w:val="13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7A35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2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4B06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041E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0.67</w:t>
            </w:r>
          </w:p>
        </w:tc>
      </w:tr>
      <w:tr w:rsidR="00BD7614" w:rsidRPr="00BD7614" w14:paraId="24C79297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95D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6C7C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5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B9E0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6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7E47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A3E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.27</w:t>
            </w:r>
          </w:p>
        </w:tc>
      </w:tr>
      <w:tr w:rsidR="00BD7614" w:rsidRPr="00BD7614" w14:paraId="78B192E0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8D4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972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3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BF9B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5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5416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2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7B01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.29</w:t>
            </w:r>
          </w:p>
        </w:tc>
      </w:tr>
      <w:tr w:rsidR="00BD7614" w:rsidRPr="00BD7614" w14:paraId="0CEA89D0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A072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608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4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DAF7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5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2AC" w14:textId="754E6A70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8</w:t>
            </w:r>
            <w:r w:rsidR="002052D5">
              <w:rPr>
                <w:rFonts w:eastAsia="Times New Roman"/>
                <w:color w:val="000000"/>
                <w:sz w:val="13"/>
                <w:szCs w:val="13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8D95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.14</w:t>
            </w:r>
          </w:p>
        </w:tc>
      </w:tr>
      <w:tr w:rsidR="00BD7614" w:rsidRPr="00BD7614" w14:paraId="13A2DA70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ADA2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D4C1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3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ACBB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5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59C1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B98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.24</w:t>
            </w:r>
          </w:p>
        </w:tc>
      </w:tr>
      <w:tr w:rsidR="00BD7614" w:rsidRPr="00BD7614" w14:paraId="4F43D935" w14:textId="77777777" w:rsidTr="00212939">
        <w:trPr>
          <w:trHeight w:val="320"/>
        </w:trPr>
        <w:tc>
          <w:tcPr>
            <w:tcW w:w="6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2D6F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b: average % wanting to delay or stop childbearing</w:t>
            </w:r>
          </w:p>
        </w:tc>
      </w:tr>
      <w:tr w:rsidR="00BD7614" w:rsidRPr="00BD7614" w14:paraId="3723D1E4" w14:textId="77777777" w:rsidTr="00212939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B6F1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742F2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rvey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2072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rvey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989C9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-survey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7ABBA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er annum change</w:t>
            </w:r>
          </w:p>
        </w:tc>
      </w:tr>
      <w:tr w:rsidR="00BD7614" w:rsidRPr="00BD7614" w14:paraId="7B40CD77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111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FFD4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6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C2A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7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CA0F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8122" w14:textId="69688D0D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0.5</w:t>
            </w:r>
            <w:r w:rsidR="002052D5">
              <w:rPr>
                <w:rFonts w:eastAsia="Times New Roman"/>
                <w:color w:val="000000"/>
                <w:sz w:val="13"/>
                <w:szCs w:val="13"/>
              </w:rPr>
              <w:t>0</w:t>
            </w:r>
          </w:p>
        </w:tc>
      </w:tr>
      <w:tr w:rsidR="00BD7614" w:rsidRPr="00BD7614" w14:paraId="0757D275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3F74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E3F0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5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3AC4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5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4AC3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F22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0.36</w:t>
            </w:r>
          </w:p>
        </w:tc>
      </w:tr>
      <w:tr w:rsidR="00BD7614" w:rsidRPr="00BD7614" w14:paraId="4B6AF55F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8395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C3FF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7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D173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8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EB03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C1CF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0.31</w:t>
            </w:r>
          </w:p>
        </w:tc>
      </w:tr>
      <w:tr w:rsidR="00BD7614" w:rsidRPr="00BD7614" w14:paraId="0352413E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08D0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274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7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15BF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7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918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3F88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0.13</w:t>
            </w:r>
          </w:p>
        </w:tc>
      </w:tr>
      <w:tr w:rsidR="00BD7614" w:rsidRPr="00BD7614" w14:paraId="5DE83A8C" w14:textId="77777777" w:rsidTr="002129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8C51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A07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7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44C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7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F72C" w14:textId="6F2E9720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2</w:t>
            </w:r>
            <w:r w:rsidR="002052D5">
              <w:rPr>
                <w:rFonts w:eastAsia="Times New Roman"/>
                <w:color w:val="000000"/>
                <w:sz w:val="13"/>
                <w:szCs w:val="13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2495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0.19</w:t>
            </w:r>
          </w:p>
        </w:tc>
      </w:tr>
      <w:tr w:rsidR="00BD7614" w:rsidRPr="00BD7614" w14:paraId="48331410" w14:textId="77777777" w:rsidTr="0021293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0592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7D6A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68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415E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73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A8B6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27BC" w14:textId="77777777" w:rsidR="00BD7614" w:rsidRPr="00BD7614" w:rsidRDefault="00BD7614" w:rsidP="00BD7614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BD7614">
              <w:rPr>
                <w:rFonts w:eastAsia="Times New Roman"/>
                <w:color w:val="000000"/>
                <w:sz w:val="13"/>
                <w:szCs w:val="13"/>
              </w:rPr>
              <w:t>0.35</w:t>
            </w:r>
          </w:p>
        </w:tc>
      </w:tr>
    </w:tbl>
    <w:p w14:paraId="1DF59663" w14:textId="5AA2BEB5" w:rsidR="00B4002F" w:rsidRDefault="00B4002F" w:rsidP="00B4002F">
      <w:pPr>
        <w:spacing w:line="220" w:lineRule="exact"/>
        <w:contextualSpacing/>
        <w:rPr>
          <w:sz w:val="15"/>
          <w:szCs w:val="15"/>
        </w:rPr>
      </w:pPr>
    </w:p>
    <w:p w14:paraId="38277D06" w14:textId="77777777" w:rsidR="006336A6" w:rsidRDefault="006336A6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  <w:sectPr w:rsidR="006336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5DBBEB" w14:textId="66A35100" w:rsidR="006336A6" w:rsidRPr="009E1D09" w:rsidRDefault="006336A6" w:rsidP="009E1D09">
      <w:pPr>
        <w:spacing w:line="220" w:lineRule="exact"/>
        <w:contextualSpacing/>
        <w:rPr>
          <w:b/>
          <w:bCs/>
        </w:rPr>
      </w:pPr>
      <w:r w:rsidRPr="009E1D09">
        <w:rPr>
          <w:b/>
          <w:bCs/>
        </w:rPr>
        <w:t>F</w:t>
      </w:r>
      <w:r w:rsidR="00FE4259">
        <w:rPr>
          <w:b/>
          <w:bCs/>
        </w:rPr>
        <w:t>IGURE</w:t>
      </w:r>
      <w:r w:rsidRPr="009E1D09">
        <w:rPr>
          <w:b/>
          <w:bCs/>
        </w:rPr>
        <w:t xml:space="preserve"> A1</w:t>
      </w:r>
      <w:r w:rsidR="007A039F" w:rsidRPr="009E1D09">
        <w:rPr>
          <w:b/>
          <w:bCs/>
        </w:rPr>
        <w:t xml:space="preserve">   Difference in per annum change in </w:t>
      </w:r>
      <w:r w:rsidR="00240266" w:rsidRPr="00240266">
        <w:rPr>
          <w:b/>
          <w:bCs/>
        </w:rPr>
        <w:t>any contraception versus preferences (without spacing)</w:t>
      </w:r>
    </w:p>
    <w:p w14:paraId="2468BEF2" w14:textId="77777777" w:rsidR="00A5475E" w:rsidRDefault="00A5475E">
      <w:r w:rsidRPr="00BA3109">
        <w:rPr>
          <w:noProof/>
        </w:rPr>
        <w:drawing>
          <wp:inline distT="0" distB="0" distL="0" distR="0" wp14:anchorId="617207E1" wp14:editId="6EA524E4">
            <wp:extent cx="5100320" cy="36576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5A5C3" w14:textId="77777777" w:rsidR="00283792" w:rsidRPr="007A039F" w:rsidRDefault="00283792" w:rsidP="006336A6">
      <w:pPr>
        <w:spacing w:line="220" w:lineRule="exact"/>
        <w:contextualSpacing/>
      </w:pPr>
    </w:p>
    <w:p w14:paraId="6C97C841" w14:textId="77777777" w:rsidR="006336A6" w:rsidRDefault="006336A6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</w:pPr>
    </w:p>
    <w:p w14:paraId="45C62D36" w14:textId="77777777" w:rsidR="006336A6" w:rsidRDefault="006336A6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</w:pPr>
      <w:r>
        <w:rPr>
          <w:sz w:val="15"/>
          <w:szCs w:val="15"/>
        </w:rPr>
        <w:br w:type="page"/>
      </w:r>
    </w:p>
    <w:p w14:paraId="3999104D" w14:textId="68CA0894" w:rsidR="004E23FF" w:rsidRPr="00767ED4" w:rsidRDefault="006336A6" w:rsidP="00874F3F">
      <w:pPr>
        <w:widowControl/>
        <w:overflowPunct/>
        <w:autoSpaceDE/>
        <w:autoSpaceDN/>
        <w:adjustRightInd/>
        <w:spacing w:line="220" w:lineRule="exact"/>
        <w:contextualSpacing/>
        <w:textAlignment w:val="auto"/>
        <w:rPr>
          <w:b/>
          <w:bCs/>
        </w:rPr>
      </w:pPr>
      <w:r w:rsidRPr="00767ED4">
        <w:rPr>
          <w:b/>
          <w:bCs/>
        </w:rPr>
        <w:t>F</w:t>
      </w:r>
      <w:r w:rsidR="00FE4259">
        <w:rPr>
          <w:b/>
          <w:bCs/>
        </w:rPr>
        <w:t>IGURE</w:t>
      </w:r>
      <w:r w:rsidRPr="00767ED4">
        <w:rPr>
          <w:b/>
          <w:bCs/>
        </w:rPr>
        <w:t xml:space="preserve"> A2</w:t>
      </w:r>
      <w:r w:rsidR="00874F3F">
        <w:rPr>
          <w:b/>
          <w:bCs/>
        </w:rPr>
        <w:t xml:space="preserve">   Difference in per annum change in </w:t>
      </w:r>
      <w:r w:rsidR="00BC4220" w:rsidRPr="00BC4220">
        <w:rPr>
          <w:b/>
          <w:bCs/>
        </w:rPr>
        <w:t>any contraception versus preferences (with spacing)</w:t>
      </w:r>
    </w:p>
    <w:p w14:paraId="2CAD5EA3" w14:textId="77777777" w:rsidR="00A5475E" w:rsidRDefault="00A5475E">
      <w:r w:rsidRPr="006B66F4">
        <w:rPr>
          <w:noProof/>
        </w:rPr>
        <w:drawing>
          <wp:inline distT="0" distB="0" distL="0" distR="0" wp14:anchorId="12146D95" wp14:editId="34BCA2DA">
            <wp:extent cx="5100320" cy="36576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758BA" w14:textId="77777777" w:rsidR="004E23FF" w:rsidRDefault="004E23FF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</w:pPr>
    </w:p>
    <w:p w14:paraId="60D39B74" w14:textId="77777777" w:rsidR="004E23FF" w:rsidRDefault="004E23FF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  <w:sectPr w:rsidR="004E23FF" w:rsidSect="006F48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950DC1" w14:textId="77777777" w:rsidR="00DD1F21" w:rsidRDefault="00DD1F21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eastAsia="Times New Roman"/>
          <w:b/>
          <w:bCs/>
          <w:color w:val="000000"/>
        </w:rPr>
      </w:pPr>
      <w:r w:rsidRPr="0095555C">
        <w:rPr>
          <w:rFonts w:eastAsia="Times New Roman"/>
          <w:b/>
          <w:bCs/>
          <w:color w:val="000000"/>
        </w:rPr>
        <w:t>TABLE T5   Decomposition of Change in CPR: Mean Percentage Distribution of Change in CPR, by Region (Without Spacing)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2402"/>
        <w:gridCol w:w="1194"/>
        <w:gridCol w:w="1053"/>
        <w:gridCol w:w="1021"/>
      </w:tblGrid>
      <w:tr w:rsidR="00114EB2" w:rsidRPr="00114EB2" w14:paraId="2ED24982" w14:textId="77777777" w:rsidTr="00212939">
        <w:trPr>
          <w:trHeight w:val="340"/>
        </w:trPr>
        <w:tc>
          <w:tcPr>
            <w:tcW w:w="567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6FA0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a:  Not controlling for parity</w:t>
            </w:r>
          </w:p>
        </w:tc>
      </w:tr>
      <w:tr w:rsidR="00114EB2" w:rsidRPr="00114EB2" w14:paraId="1D8FE78B" w14:textId="77777777" w:rsidTr="00212939">
        <w:trPr>
          <w:trHeight w:val="440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C7C8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F2F67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mposi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63E7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actio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5475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ates</w:t>
            </w:r>
          </w:p>
        </w:tc>
      </w:tr>
      <w:tr w:rsidR="00114EB2" w:rsidRPr="00114EB2" w14:paraId="56F102FA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8D93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FE38" w14:textId="79292427" w:rsidR="00114EB2" w:rsidRPr="00114EB2" w:rsidRDefault="008745E0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rFonts w:eastAsia="Times New Roman"/>
                <w:color w:val="000000"/>
                <w:sz w:val="13"/>
                <w:szCs w:val="13"/>
              </w:rPr>
              <w:t>7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7E91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A72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91.6</w:t>
            </w:r>
          </w:p>
        </w:tc>
      </w:tr>
      <w:tr w:rsidR="00114EB2" w:rsidRPr="00114EB2" w14:paraId="33C3DD08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094F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0965" w14:textId="3A5CDC1D" w:rsidR="00114EB2" w:rsidRPr="00114EB2" w:rsidRDefault="008745E0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>
              <w:rPr>
                <w:rFonts w:eastAsia="Times New Roman"/>
                <w:color w:val="000000"/>
                <w:sz w:val="13"/>
                <w:szCs w:val="13"/>
              </w:rPr>
              <w:t>6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3E89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D541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93.4</w:t>
            </w:r>
          </w:p>
        </w:tc>
      </w:tr>
      <w:tr w:rsidR="00114EB2" w:rsidRPr="00114EB2" w14:paraId="7328EAAD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B24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DFF9" w14:textId="17750666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6</w:t>
            </w:r>
            <w:r w:rsidR="002052D5">
              <w:rPr>
                <w:rFonts w:eastAsia="Times New Roman"/>
                <w:color w:val="000000"/>
                <w:sz w:val="13"/>
                <w:szCs w:val="13"/>
              </w:rPr>
              <w:t>.</w:t>
            </w:r>
            <w:r w:rsidR="008745E0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0BBA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C838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92.7</w:t>
            </w:r>
          </w:p>
        </w:tc>
      </w:tr>
      <w:tr w:rsidR="00114EB2" w:rsidRPr="00114EB2" w14:paraId="68202837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E311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C29" w14:textId="7F8343ED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1</w:t>
            </w:r>
            <w:r w:rsidR="008745E0">
              <w:rPr>
                <w:rFonts w:eastAsia="Times New Roman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872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5873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82.2</w:t>
            </w:r>
          </w:p>
        </w:tc>
      </w:tr>
      <w:tr w:rsidR="00114EB2" w:rsidRPr="00114EB2" w14:paraId="123E3FF0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AA29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B1D" w14:textId="69D1E93C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11.</w:t>
            </w:r>
            <w:r w:rsidR="008745E0">
              <w:rPr>
                <w:rFonts w:eastAsia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27AC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A6C3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86.9</w:t>
            </w:r>
          </w:p>
        </w:tc>
      </w:tr>
      <w:tr w:rsidR="00114EB2" w:rsidRPr="00114EB2" w14:paraId="5DD1E7D8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9D65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2945" w14:textId="34ED92AA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8.</w:t>
            </w:r>
            <w:r w:rsidR="008745E0">
              <w:rPr>
                <w:rFonts w:eastAsia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2664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A94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90.1</w:t>
            </w:r>
          </w:p>
        </w:tc>
      </w:tr>
      <w:tr w:rsidR="00114EB2" w:rsidRPr="00114EB2" w14:paraId="67BBECAC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3FA1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EE7D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F393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0CB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sz w:val="13"/>
                <w:szCs w:val="13"/>
              </w:rPr>
            </w:pPr>
          </w:p>
        </w:tc>
      </w:tr>
      <w:tr w:rsidR="00114EB2" w:rsidRPr="00114EB2" w14:paraId="7B2D6558" w14:textId="77777777" w:rsidTr="00212939">
        <w:trPr>
          <w:trHeight w:val="320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3C7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b: Controlling for parity</w:t>
            </w:r>
          </w:p>
        </w:tc>
      </w:tr>
      <w:tr w:rsidR="00114EB2" w:rsidRPr="00114EB2" w14:paraId="27310D1A" w14:textId="77777777" w:rsidTr="00212939">
        <w:trPr>
          <w:trHeight w:val="440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C8D2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F0D6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mposi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25B2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actio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0358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ates</w:t>
            </w:r>
          </w:p>
        </w:tc>
      </w:tr>
      <w:tr w:rsidR="00114EB2" w:rsidRPr="00114EB2" w14:paraId="34929C40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78E3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5929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11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3251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1EA5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86.2</w:t>
            </w:r>
          </w:p>
        </w:tc>
      </w:tr>
      <w:tr w:rsidR="00114EB2" w:rsidRPr="00114EB2" w14:paraId="23437747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03E9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F87B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7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63D1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40A9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92.3</w:t>
            </w:r>
          </w:p>
        </w:tc>
      </w:tr>
      <w:tr w:rsidR="00114EB2" w:rsidRPr="00114EB2" w14:paraId="559594E7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9723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A55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17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3905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3BFF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80.4</w:t>
            </w:r>
          </w:p>
        </w:tc>
      </w:tr>
      <w:tr w:rsidR="00114EB2" w:rsidRPr="00114EB2" w14:paraId="638B5031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5801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265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25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2F9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12D5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71.9</w:t>
            </w:r>
          </w:p>
        </w:tc>
      </w:tr>
      <w:tr w:rsidR="00114EB2" w:rsidRPr="00114EB2" w14:paraId="6D4FA569" w14:textId="77777777" w:rsidTr="00212939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4755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786C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2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A7B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2F5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79.8</w:t>
            </w:r>
          </w:p>
        </w:tc>
      </w:tr>
      <w:tr w:rsidR="00114EB2" w:rsidRPr="00114EB2" w14:paraId="11F98F7A" w14:textId="77777777" w:rsidTr="00212939">
        <w:trPr>
          <w:trHeight w:val="340"/>
        </w:trPr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A721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6BBC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16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07D4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25A9" w14:textId="77777777" w:rsidR="00114EB2" w:rsidRPr="00114EB2" w:rsidRDefault="00114EB2" w:rsidP="00114EB2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114EB2">
              <w:rPr>
                <w:rFonts w:eastAsia="Times New Roman"/>
                <w:color w:val="000000"/>
                <w:sz w:val="13"/>
                <w:szCs w:val="13"/>
              </w:rPr>
              <w:t>82.1</w:t>
            </w:r>
          </w:p>
        </w:tc>
      </w:tr>
    </w:tbl>
    <w:p w14:paraId="3B232210" w14:textId="77777777" w:rsidR="00710491" w:rsidRDefault="00710491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</w:pPr>
    </w:p>
    <w:p w14:paraId="6F633138" w14:textId="77777777" w:rsidR="00710491" w:rsidRDefault="00710491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sz w:val="15"/>
          <w:szCs w:val="15"/>
        </w:rPr>
      </w:pPr>
      <w:r>
        <w:rPr>
          <w:sz w:val="15"/>
          <w:szCs w:val="15"/>
        </w:rPr>
        <w:br w:type="page"/>
      </w:r>
    </w:p>
    <w:p w14:paraId="58FC6EEC" w14:textId="77777777" w:rsidR="00736B1D" w:rsidRDefault="00175228" w:rsidP="00175228">
      <w:pPr>
        <w:widowControl/>
        <w:overflowPunct/>
        <w:autoSpaceDE/>
        <w:autoSpaceDN/>
        <w:adjustRightInd/>
        <w:spacing w:line="220" w:lineRule="exact"/>
        <w:contextualSpacing/>
        <w:textAlignment w:val="auto"/>
        <w:rPr>
          <w:rFonts w:eastAsia="Times New Roman"/>
          <w:b/>
          <w:bCs/>
          <w:color w:val="000000"/>
        </w:rPr>
      </w:pPr>
      <w:r w:rsidRPr="009B00DB">
        <w:rPr>
          <w:rFonts w:eastAsia="Times New Roman"/>
          <w:b/>
          <w:bCs/>
          <w:color w:val="000000"/>
        </w:rPr>
        <w:t>TABLE T6   Decomposition of Change in CPR: Mean Percentage Distribution of Change in CPR, by Region (With Spacing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1"/>
        <w:gridCol w:w="924"/>
        <w:gridCol w:w="837"/>
        <w:gridCol w:w="878"/>
        <w:gridCol w:w="1170"/>
        <w:gridCol w:w="900"/>
        <w:gridCol w:w="900"/>
      </w:tblGrid>
      <w:tr w:rsidR="00C67B28" w:rsidRPr="00C67B28" w14:paraId="07A1CA71" w14:textId="77777777" w:rsidTr="00F70557">
        <w:trPr>
          <w:trHeight w:val="440"/>
        </w:trPr>
        <w:tc>
          <w:tcPr>
            <w:tcW w:w="728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B0FB35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A:  Not controlling for parity</w:t>
            </w:r>
          </w:p>
        </w:tc>
      </w:tr>
      <w:tr w:rsidR="00C67B28" w:rsidRPr="00C67B28" w14:paraId="183BFBBC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0EA4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8F43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9D1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action</w:t>
            </w:r>
          </w:p>
        </w:tc>
        <w:tc>
          <w:tcPr>
            <w:tcW w:w="3848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9A159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ates</w:t>
            </w:r>
          </w:p>
        </w:tc>
      </w:tr>
      <w:tr w:rsidR="00C67B28" w:rsidRPr="00C67B28" w14:paraId="467B56E1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0AA7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7AB8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945A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FA51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8C30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Want more so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FAA74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Want la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B1117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Do not want</w:t>
            </w:r>
          </w:p>
        </w:tc>
      </w:tr>
      <w:tr w:rsidR="00C67B28" w:rsidRPr="00C67B28" w14:paraId="441C2287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C012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2D35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2CB7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0FAA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8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ECE3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A23F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4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A264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31.1</w:t>
            </w:r>
          </w:p>
        </w:tc>
      </w:tr>
      <w:tr w:rsidR="00C67B28" w:rsidRPr="00C67B28" w14:paraId="01A34D44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649F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D77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CB4C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5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0A3C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8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81A8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C633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4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766E6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32.6</w:t>
            </w:r>
          </w:p>
        </w:tc>
      </w:tr>
      <w:tr w:rsidR="00C67B28" w:rsidRPr="00C67B28" w14:paraId="017D425F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D6A8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EAA3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3B1E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C7D1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8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4F34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5329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3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81A7E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7.4</w:t>
            </w:r>
          </w:p>
        </w:tc>
      </w:tr>
      <w:tr w:rsidR="00C67B28" w:rsidRPr="00C67B28" w14:paraId="7C788EFE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DE2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9DB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9B4C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-1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8C4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8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29B5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662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4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F3171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8.9</w:t>
            </w:r>
          </w:p>
        </w:tc>
      </w:tr>
      <w:tr w:rsidR="00C67B28" w:rsidRPr="00C67B28" w14:paraId="61673398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A966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8319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625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-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D7AC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9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E18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8C0A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4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03612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30.6</w:t>
            </w:r>
          </w:p>
        </w:tc>
      </w:tr>
      <w:tr w:rsidR="00C67B28" w:rsidRPr="00C67B28" w14:paraId="4E3757B6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2D01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5095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606F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6959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8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722C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B8C1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4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4BBD8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9.9</w:t>
            </w:r>
          </w:p>
        </w:tc>
      </w:tr>
      <w:tr w:rsidR="00C67B28" w:rsidRPr="00C67B28" w14:paraId="2AEE8D6D" w14:textId="77777777" w:rsidTr="00F70557">
        <w:trPr>
          <w:trHeight w:val="320"/>
        </w:trPr>
        <w:tc>
          <w:tcPr>
            <w:tcW w:w="7280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0B4F4F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  <w:u w:val="single"/>
              </w:rPr>
              <w:t>Panel B: Controlling for parity</w:t>
            </w:r>
          </w:p>
        </w:tc>
      </w:tr>
      <w:tr w:rsidR="00C67B28" w:rsidRPr="00C67B28" w14:paraId="03813B34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4EAA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8ED9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F26B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action</w:t>
            </w:r>
          </w:p>
        </w:tc>
        <w:tc>
          <w:tcPr>
            <w:tcW w:w="3848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F0009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ates</w:t>
            </w:r>
          </w:p>
        </w:tc>
      </w:tr>
      <w:tr w:rsidR="00C67B28" w:rsidRPr="00C67B28" w14:paraId="15587B34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FCE1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060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F10C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2868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D0FD2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Want so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4D6A9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Want la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BF666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Do not want</w:t>
            </w:r>
          </w:p>
        </w:tc>
      </w:tr>
      <w:tr w:rsidR="00C67B28" w:rsidRPr="00C67B28" w14:paraId="1EE416B8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2CB0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East &amp; Sou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61FC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D8BC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9C7C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8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202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F313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3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2EC67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7.3</w:t>
            </w:r>
          </w:p>
        </w:tc>
      </w:tr>
      <w:tr w:rsidR="00C67B28" w:rsidRPr="00C67B28" w14:paraId="519401B6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4884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Middle &amp; West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C839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E523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5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2C90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8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74F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59F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4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520B0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9.9</w:t>
            </w:r>
          </w:p>
        </w:tc>
      </w:tr>
      <w:tr w:rsidR="00C67B28" w:rsidRPr="00C67B28" w14:paraId="78E44311" w14:textId="77777777" w:rsidTr="00F70557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409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Latin America &amp;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CD9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F090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92D7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7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1A5F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74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9782D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4.5</w:t>
            </w:r>
          </w:p>
        </w:tc>
      </w:tr>
      <w:tr w:rsidR="00C67B28" w:rsidRPr="00C67B28" w14:paraId="507C34BE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D298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South &amp; 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EEF5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E966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-2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B0F7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7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571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FE22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3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02D07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5.5</w:t>
            </w:r>
          </w:p>
        </w:tc>
      </w:tr>
      <w:tr w:rsidR="00C67B28" w:rsidRPr="00C67B28" w14:paraId="36C973BB" w14:textId="77777777" w:rsidTr="00F7055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36A3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West Asia &amp; Nor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E58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8BB8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-2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054E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8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7E17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2D4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3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7FD32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5.6</w:t>
            </w:r>
          </w:p>
        </w:tc>
      </w:tr>
      <w:tr w:rsidR="00C67B28" w:rsidRPr="00C67B28" w14:paraId="577A332F" w14:textId="77777777" w:rsidTr="00F70557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9D7B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B5BA4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61E4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5454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7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CE97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059EA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3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1E6E" w14:textId="77777777" w:rsidR="00C67B28" w:rsidRPr="00C67B28" w:rsidRDefault="00C67B28" w:rsidP="00C67B28">
            <w:pPr>
              <w:widowControl/>
              <w:overflowPunct/>
              <w:autoSpaceDE/>
              <w:autoSpaceDN/>
              <w:adjustRightInd/>
              <w:spacing w:line="150" w:lineRule="exact"/>
              <w:contextualSpacing/>
              <w:jc w:val="center"/>
              <w:textAlignment w:val="auto"/>
              <w:rPr>
                <w:rFonts w:eastAsia="Times New Roman"/>
                <w:color w:val="000000"/>
                <w:sz w:val="13"/>
                <w:szCs w:val="13"/>
              </w:rPr>
            </w:pPr>
            <w:r w:rsidRPr="00C67B28">
              <w:rPr>
                <w:rFonts w:eastAsia="Times New Roman"/>
                <w:color w:val="000000"/>
                <w:sz w:val="13"/>
                <w:szCs w:val="13"/>
              </w:rPr>
              <w:t>26.4</w:t>
            </w:r>
          </w:p>
        </w:tc>
      </w:tr>
    </w:tbl>
    <w:p w14:paraId="657FE5C3" w14:textId="77777777" w:rsidR="00B3205A" w:rsidRDefault="00BD7614" w:rsidP="00885E49">
      <w:pPr>
        <w:widowControl/>
        <w:overflowPunct/>
        <w:autoSpaceDE/>
        <w:autoSpaceDN/>
        <w:adjustRightInd/>
        <w:spacing w:line="220" w:lineRule="exact"/>
        <w:contextualSpacing/>
        <w:textAlignment w:val="auto"/>
        <w:rPr>
          <w:sz w:val="15"/>
          <w:szCs w:val="15"/>
        </w:rPr>
        <w:sectPr w:rsidR="00B3205A" w:rsidSect="004E23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15"/>
          <w:szCs w:val="15"/>
        </w:rPr>
        <w:br w:type="page"/>
      </w:r>
    </w:p>
    <w:p w14:paraId="1D2F4778" w14:textId="77777777" w:rsidR="00545DC2" w:rsidRPr="00234452" w:rsidRDefault="00545DC2" w:rsidP="00240266">
      <w:pPr>
        <w:spacing w:line="220" w:lineRule="exact"/>
        <w:contextualSpacing/>
        <w:rPr>
          <w:b/>
          <w:bCs/>
          <w:noProof/>
        </w:rPr>
      </w:pPr>
      <w:r w:rsidRPr="00234452">
        <w:rPr>
          <w:b/>
          <w:bCs/>
          <w:noProof/>
        </w:rPr>
        <w:t>FIGURE A3   Contribution of preferences (without spacing) to change in any contraception</w:t>
      </w:r>
    </w:p>
    <w:p w14:paraId="39D58DDA" w14:textId="77777777" w:rsidR="00545DC2" w:rsidRDefault="00545DC2">
      <w:r w:rsidRPr="00F613E3">
        <w:rPr>
          <w:noProof/>
        </w:rPr>
        <w:drawing>
          <wp:inline distT="0" distB="0" distL="0" distR="0" wp14:anchorId="50AFB411" wp14:editId="7F9BE223">
            <wp:extent cx="5100320" cy="365760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398FC" w14:textId="1A3F637C" w:rsidR="00545DC2" w:rsidRDefault="00545DC2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b/>
          <w:bCs/>
        </w:rPr>
      </w:pPr>
      <w:r>
        <w:rPr>
          <w:b/>
          <w:bCs/>
        </w:rPr>
        <w:br w:type="page"/>
      </w:r>
    </w:p>
    <w:p w14:paraId="4C491295" w14:textId="77777777" w:rsidR="00545DC2" w:rsidRPr="004E671B" w:rsidRDefault="00545DC2" w:rsidP="00240266">
      <w:pPr>
        <w:spacing w:line="220" w:lineRule="exact"/>
        <w:contextualSpacing/>
        <w:rPr>
          <w:b/>
          <w:bCs/>
          <w:noProof/>
        </w:rPr>
      </w:pPr>
      <w:r w:rsidRPr="004E671B">
        <w:rPr>
          <w:b/>
          <w:bCs/>
          <w:noProof/>
        </w:rPr>
        <w:t>FIGURE A4   Contribution of parity-specific preferences (without spacing) to change in any contraception</w:t>
      </w:r>
    </w:p>
    <w:p w14:paraId="2A5AB45F" w14:textId="77777777" w:rsidR="00545DC2" w:rsidRDefault="00545DC2">
      <w:r w:rsidRPr="00955988">
        <w:rPr>
          <w:noProof/>
        </w:rPr>
        <w:drawing>
          <wp:inline distT="0" distB="0" distL="0" distR="0" wp14:anchorId="74C67CF8" wp14:editId="7DB53BD6">
            <wp:extent cx="5100320" cy="365760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84ED0" w14:textId="2CC589CA" w:rsidR="00545DC2" w:rsidRDefault="00545DC2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b/>
          <w:bCs/>
        </w:rPr>
      </w:pPr>
      <w:r>
        <w:rPr>
          <w:b/>
          <w:bCs/>
        </w:rPr>
        <w:br w:type="page"/>
      </w:r>
    </w:p>
    <w:p w14:paraId="7D238802" w14:textId="77777777" w:rsidR="00545DC2" w:rsidRPr="00D54E8A" w:rsidRDefault="00545DC2" w:rsidP="00240266">
      <w:pPr>
        <w:spacing w:line="220" w:lineRule="exact"/>
        <w:contextualSpacing/>
        <w:rPr>
          <w:b/>
          <w:bCs/>
          <w:noProof/>
        </w:rPr>
      </w:pPr>
      <w:r w:rsidRPr="00D54E8A">
        <w:rPr>
          <w:b/>
          <w:bCs/>
          <w:noProof/>
        </w:rPr>
        <w:t>FIGURE A5   Contribution of preferences (with spacing) to change in any contraception</w:t>
      </w:r>
    </w:p>
    <w:p w14:paraId="5725BB5F" w14:textId="77777777" w:rsidR="00545DC2" w:rsidRDefault="00545DC2">
      <w:r w:rsidRPr="00D54E8A">
        <w:rPr>
          <w:noProof/>
        </w:rPr>
        <w:drawing>
          <wp:inline distT="0" distB="0" distL="0" distR="0" wp14:anchorId="5D921516" wp14:editId="483FC435">
            <wp:extent cx="5100320" cy="3657600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3C667" w14:textId="51570F94" w:rsidR="00545DC2" w:rsidRDefault="00545DC2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b/>
          <w:bCs/>
        </w:rPr>
      </w:pPr>
      <w:r>
        <w:rPr>
          <w:b/>
          <w:bCs/>
        </w:rPr>
        <w:br w:type="page"/>
      </w:r>
    </w:p>
    <w:p w14:paraId="6A364E78" w14:textId="77777777" w:rsidR="00545DC2" w:rsidRDefault="00545DC2" w:rsidP="00240266">
      <w:pPr>
        <w:spacing w:line="220" w:lineRule="exact"/>
        <w:contextualSpacing/>
        <w:rPr>
          <w:b/>
          <w:bCs/>
        </w:rPr>
      </w:pPr>
      <w:r w:rsidRPr="006479D6">
        <w:rPr>
          <w:b/>
          <w:bCs/>
        </w:rPr>
        <w:t>FIGURE A6   Contribution of parity-specific preferences (with spacing) to change in any contraception</w:t>
      </w:r>
    </w:p>
    <w:p w14:paraId="406D3DA4" w14:textId="77777777" w:rsidR="00545DC2" w:rsidRPr="007D2772" w:rsidRDefault="00545DC2" w:rsidP="00240266">
      <w:pPr>
        <w:spacing w:line="220" w:lineRule="exact"/>
        <w:contextualSpacing/>
        <w:rPr>
          <w:b/>
          <w:bCs/>
        </w:rPr>
      </w:pPr>
      <w:r w:rsidRPr="007D2772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39E29392" wp14:editId="44441D75">
            <wp:simplePos x="0" y="0"/>
            <wp:positionH relativeFrom="margin">
              <wp:align>left</wp:align>
            </wp:positionH>
            <wp:positionV relativeFrom="paragraph">
              <wp:posOffset>137795</wp:posOffset>
            </wp:positionV>
            <wp:extent cx="5100320" cy="3657600"/>
            <wp:effectExtent l="0" t="0" r="508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3FD70F1" w14:textId="77777777" w:rsidR="00292A41" w:rsidRDefault="00292A41" w:rsidP="00C5358B">
      <w:pPr>
        <w:spacing w:line="220" w:lineRule="exact"/>
        <w:contextualSpacing/>
        <w:rPr>
          <w:b/>
          <w:bCs/>
        </w:rPr>
      </w:pPr>
    </w:p>
    <w:p w14:paraId="3765BCB0" w14:textId="77777777" w:rsidR="00292A41" w:rsidRPr="00C5358B" w:rsidRDefault="00292A41" w:rsidP="00C5358B">
      <w:pPr>
        <w:spacing w:line="220" w:lineRule="exact"/>
        <w:contextualSpacing/>
        <w:rPr>
          <w:b/>
          <w:bCs/>
        </w:rPr>
      </w:pPr>
    </w:p>
    <w:sectPr w:rsidR="00292A41" w:rsidRPr="00C5358B" w:rsidSect="00442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0C"/>
    <w:rsid w:val="0001304E"/>
    <w:rsid w:val="00015A00"/>
    <w:rsid w:val="0008073D"/>
    <w:rsid w:val="000A0920"/>
    <w:rsid w:val="000B675D"/>
    <w:rsid w:val="000D7AE1"/>
    <w:rsid w:val="000E74BB"/>
    <w:rsid w:val="000F1164"/>
    <w:rsid w:val="00104605"/>
    <w:rsid w:val="00105A4A"/>
    <w:rsid w:val="00114EB2"/>
    <w:rsid w:val="001659E4"/>
    <w:rsid w:val="001706DB"/>
    <w:rsid w:val="00175228"/>
    <w:rsid w:val="00192E3E"/>
    <w:rsid w:val="001B4371"/>
    <w:rsid w:val="002052D5"/>
    <w:rsid w:val="00212939"/>
    <w:rsid w:val="00212B4E"/>
    <w:rsid w:val="00240266"/>
    <w:rsid w:val="00283792"/>
    <w:rsid w:val="00292A41"/>
    <w:rsid w:val="002A2F6D"/>
    <w:rsid w:val="0031241E"/>
    <w:rsid w:val="003303D6"/>
    <w:rsid w:val="00332E3C"/>
    <w:rsid w:val="00375BD7"/>
    <w:rsid w:val="0038675E"/>
    <w:rsid w:val="003D15C7"/>
    <w:rsid w:val="003F4508"/>
    <w:rsid w:val="0040536A"/>
    <w:rsid w:val="0044280D"/>
    <w:rsid w:val="00444033"/>
    <w:rsid w:val="00446FDB"/>
    <w:rsid w:val="00491346"/>
    <w:rsid w:val="004B2EA9"/>
    <w:rsid w:val="004B7B31"/>
    <w:rsid w:val="004D5CD9"/>
    <w:rsid w:val="004E23FF"/>
    <w:rsid w:val="005371C0"/>
    <w:rsid w:val="005426FC"/>
    <w:rsid w:val="00545DC2"/>
    <w:rsid w:val="005843F2"/>
    <w:rsid w:val="005E7759"/>
    <w:rsid w:val="00630995"/>
    <w:rsid w:val="006336A6"/>
    <w:rsid w:val="00663F2E"/>
    <w:rsid w:val="00680F14"/>
    <w:rsid w:val="006810AC"/>
    <w:rsid w:val="006F3376"/>
    <w:rsid w:val="006F487F"/>
    <w:rsid w:val="00710491"/>
    <w:rsid w:val="00710A6E"/>
    <w:rsid w:val="00736B1D"/>
    <w:rsid w:val="00757343"/>
    <w:rsid w:val="00767ED4"/>
    <w:rsid w:val="007A039F"/>
    <w:rsid w:val="007B61FA"/>
    <w:rsid w:val="007E125F"/>
    <w:rsid w:val="007E2058"/>
    <w:rsid w:val="008007F4"/>
    <w:rsid w:val="00834C62"/>
    <w:rsid w:val="008679B3"/>
    <w:rsid w:val="008745E0"/>
    <w:rsid w:val="00874F3F"/>
    <w:rsid w:val="00885E49"/>
    <w:rsid w:val="00891EDB"/>
    <w:rsid w:val="00894C11"/>
    <w:rsid w:val="008959B6"/>
    <w:rsid w:val="008D7FF6"/>
    <w:rsid w:val="008F5EF3"/>
    <w:rsid w:val="009030BE"/>
    <w:rsid w:val="009207C9"/>
    <w:rsid w:val="009409C9"/>
    <w:rsid w:val="0096392A"/>
    <w:rsid w:val="0098202F"/>
    <w:rsid w:val="00996445"/>
    <w:rsid w:val="009E1D09"/>
    <w:rsid w:val="009E7B6E"/>
    <w:rsid w:val="00A077FA"/>
    <w:rsid w:val="00A4409F"/>
    <w:rsid w:val="00A5475E"/>
    <w:rsid w:val="00A54CFB"/>
    <w:rsid w:val="00A6050C"/>
    <w:rsid w:val="00A6210B"/>
    <w:rsid w:val="00AE02F5"/>
    <w:rsid w:val="00AE0E4A"/>
    <w:rsid w:val="00AE2BEE"/>
    <w:rsid w:val="00AF1DCC"/>
    <w:rsid w:val="00B1627C"/>
    <w:rsid w:val="00B177F2"/>
    <w:rsid w:val="00B20B71"/>
    <w:rsid w:val="00B3205A"/>
    <w:rsid w:val="00B4002F"/>
    <w:rsid w:val="00B5358D"/>
    <w:rsid w:val="00B604C0"/>
    <w:rsid w:val="00BA6A51"/>
    <w:rsid w:val="00BC4220"/>
    <w:rsid w:val="00BD7614"/>
    <w:rsid w:val="00BF790F"/>
    <w:rsid w:val="00C5358B"/>
    <w:rsid w:val="00C6136D"/>
    <w:rsid w:val="00C64649"/>
    <w:rsid w:val="00C67B28"/>
    <w:rsid w:val="00CA67FD"/>
    <w:rsid w:val="00CB273C"/>
    <w:rsid w:val="00CC4602"/>
    <w:rsid w:val="00CE3D09"/>
    <w:rsid w:val="00D101D0"/>
    <w:rsid w:val="00D40CC2"/>
    <w:rsid w:val="00D563AB"/>
    <w:rsid w:val="00DC71DB"/>
    <w:rsid w:val="00DD1F21"/>
    <w:rsid w:val="00DE44FB"/>
    <w:rsid w:val="00E20B65"/>
    <w:rsid w:val="00E21E7F"/>
    <w:rsid w:val="00E643F7"/>
    <w:rsid w:val="00E75B4E"/>
    <w:rsid w:val="00E85BB4"/>
    <w:rsid w:val="00E87919"/>
    <w:rsid w:val="00EA712E"/>
    <w:rsid w:val="00EA7202"/>
    <w:rsid w:val="00ED046E"/>
    <w:rsid w:val="00F21F8D"/>
    <w:rsid w:val="00F61DDD"/>
    <w:rsid w:val="00F70557"/>
    <w:rsid w:val="00F94E2E"/>
    <w:rsid w:val="00FD0599"/>
    <w:rsid w:val="00FE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7207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50C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1">
    <w:name w:val="Grid Table 2 - Accent 31"/>
    <w:basedOn w:val="TableNormal"/>
    <w:next w:val="GridTable2-Accent3"/>
    <w:uiPriority w:val="47"/>
    <w:rsid w:val="00A6050C"/>
    <w:pPr>
      <w:spacing w:after="0" w:line="240" w:lineRule="auto"/>
    </w:pPr>
    <w:rPr>
      <w:rFonts w:eastAsia="DengXian"/>
      <w:sz w:val="24"/>
      <w:szCs w:val="24"/>
      <w:lang w:eastAsia="zh-CN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A6050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192E3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2B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B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B4E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B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B4E"/>
    <w:rPr>
      <w:rFonts w:ascii="Times New Roman" w:eastAsia="SimSun" w:hAnsi="Times New Roman" w:cs="Times New Roman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9964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AE2B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3</Words>
  <Characters>6233</Characters>
  <Application>Microsoft Office Word</Application>
  <DocSecurity>4</DocSecurity>
  <Lines>51</Lines>
  <Paragraphs>14</Paragraphs>
  <ScaleCrop>false</ScaleCrop>
  <Company/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29T06:26:00Z</dcterms:created>
  <dcterms:modified xsi:type="dcterms:W3CDTF">2022-03-23T02:01:00Z</dcterms:modified>
</cp:coreProperties>
</file>